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BD109D" w14:textId="6D3BE735" w:rsidR="007267C0" w:rsidRDefault="00274025" w:rsidP="00274025">
      <w:pPr>
        <w:jc w:val="center"/>
      </w:pPr>
      <w:r w:rsidRPr="00274025">
        <w:t>Supplementary table legends</w:t>
      </w:r>
    </w:p>
    <w:p w14:paraId="2E21D56A" w14:textId="63051268" w:rsidR="00274025" w:rsidRDefault="00274025" w:rsidP="00274025">
      <w:pPr>
        <w:jc w:val="center"/>
      </w:pPr>
    </w:p>
    <w:p w14:paraId="54A003E2" w14:textId="4E8D90ED" w:rsidR="00274025" w:rsidRDefault="00274025" w:rsidP="00274025">
      <w:pPr>
        <w:jc w:val="center"/>
      </w:pPr>
    </w:p>
    <w:p w14:paraId="27FDB309" w14:textId="77777777" w:rsidR="0030384A" w:rsidRDefault="0030384A" w:rsidP="00274025">
      <w:pPr>
        <w:jc w:val="center"/>
        <w:rPr>
          <w:rFonts w:hint="eastAsia"/>
        </w:rPr>
      </w:pPr>
    </w:p>
    <w:p w14:paraId="3F0998BC" w14:textId="0CF27D6E" w:rsidR="00274025" w:rsidRDefault="0030384A" w:rsidP="0030384A">
      <w:pPr>
        <w:jc w:val="left"/>
      </w:pPr>
      <w:r w:rsidRPr="0030384A">
        <w:t xml:space="preserve">Supplementary Table 1 </w:t>
      </w:r>
      <w:r w:rsidR="00FC0E71">
        <w:t>D</w:t>
      </w:r>
      <w:r w:rsidR="00FC0E71" w:rsidRPr="00FC0E71">
        <w:t>ifferentially expressed proteins</w:t>
      </w:r>
      <w:r>
        <w:t xml:space="preserve"> identified in seven antibiotic tolerant strains compared to wild type. </w:t>
      </w:r>
    </w:p>
    <w:p w14:paraId="7227853F" w14:textId="0EBFCDDE" w:rsidR="00587419" w:rsidRDefault="00587419" w:rsidP="0030384A">
      <w:pPr>
        <w:jc w:val="left"/>
      </w:pPr>
    </w:p>
    <w:p w14:paraId="6F498248" w14:textId="261F94C7" w:rsidR="00F60F92" w:rsidRDefault="00F60F92" w:rsidP="0030384A">
      <w:pPr>
        <w:jc w:val="left"/>
      </w:pPr>
      <w:r w:rsidRPr="00F60F92">
        <w:t xml:space="preserve">Supplementary Table </w:t>
      </w:r>
      <w:r>
        <w:t xml:space="preserve">2 Gene ontology rich of </w:t>
      </w:r>
      <w:r w:rsidR="00FE0A0B">
        <w:t>DEPs</w:t>
      </w:r>
      <w:r>
        <w:t xml:space="preserve"> in </w:t>
      </w:r>
      <w:r w:rsidR="00F30850" w:rsidRPr="00F30850">
        <w:t>seven antibiotic tolerant strains</w:t>
      </w:r>
      <w:r w:rsidR="00F30850">
        <w:t>.</w:t>
      </w:r>
    </w:p>
    <w:p w14:paraId="249B59E1" w14:textId="76D3E06E" w:rsidR="00FC0E71" w:rsidRDefault="00FC0E71" w:rsidP="0030384A">
      <w:pPr>
        <w:jc w:val="left"/>
        <w:rPr>
          <w:rFonts w:hint="eastAsia"/>
        </w:rPr>
      </w:pPr>
    </w:p>
    <w:p w14:paraId="3955D80B" w14:textId="08534A36" w:rsidR="00FC0E71" w:rsidRDefault="00FC0E71" w:rsidP="0030384A">
      <w:pPr>
        <w:jc w:val="left"/>
        <w:rPr>
          <w:rFonts w:hint="eastAsia"/>
        </w:rPr>
      </w:pPr>
      <w:r w:rsidRPr="00FC0E71">
        <w:t xml:space="preserve">Supplementary Table </w:t>
      </w:r>
      <w:r>
        <w:t xml:space="preserve">3 </w:t>
      </w:r>
      <w:r w:rsidR="00F3732F" w:rsidRPr="00F3732F">
        <w:t>DEPs shared</w:t>
      </w:r>
      <w:r w:rsidR="00F3732F">
        <w:t xml:space="preserve"> </w:t>
      </w:r>
      <w:r w:rsidR="00F3732F" w:rsidRPr="00F3732F">
        <w:t xml:space="preserve">across </w:t>
      </w:r>
      <w:r w:rsidR="00F3732F">
        <w:t>different</w:t>
      </w:r>
      <w:r w:rsidR="00F3732F" w:rsidRPr="00F3732F">
        <w:t xml:space="preserve"> strains</w:t>
      </w:r>
      <w:r w:rsidR="000445E8">
        <w:t>.</w:t>
      </w:r>
      <w:bookmarkStart w:id="0" w:name="_GoBack"/>
      <w:bookmarkEnd w:id="0"/>
    </w:p>
    <w:sectPr w:rsidR="00FC0E71" w:rsidSect="004560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E5FBA5" w14:textId="77777777" w:rsidR="00B212EE" w:rsidRDefault="00B212EE" w:rsidP="0030384A">
      <w:r>
        <w:separator/>
      </w:r>
    </w:p>
  </w:endnote>
  <w:endnote w:type="continuationSeparator" w:id="0">
    <w:p w14:paraId="7EE37714" w14:textId="77777777" w:rsidR="00B212EE" w:rsidRDefault="00B212EE" w:rsidP="003038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84EEA9" w14:textId="77777777" w:rsidR="00B212EE" w:rsidRDefault="00B212EE" w:rsidP="0030384A">
      <w:r>
        <w:separator/>
      </w:r>
    </w:p>
  </w:footnote>
  <w:footnote w:type="continuationSeparator" w:id="0">
    <w:p w14:paraId="25407DBC" w14:textId="77777777" w:rsidR="00B212EE" w:rsidRDefault="00B212EE" w:rsidP="003038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D87"/>
    <w:rsid w:val="000445E8"/>
    <w:rsid w:val="001331E5"/>
    <w:rsid w:val="00274025"/>
    <w:rsid w:val="0030384A"/>
    <w:rsid w:val="00335D87"/>
    <w:rsid w:val="004560D5"/>
    <w:rsid w:val="004A0D00"/>
    <w:rsid w:val="004F1133"/>
    <w:rsid w:val="00587419"/>
    <w:rsid w:val="007267C0"/>
    <w:rsid w:val="00B212EE"/>
    <w:rsid w:val="00DE1A41"/>
    <w:rsid w:val="00F30850"/>
    <w:rsid w:val="00F3732F"/>
    <w:rsid w:val="00F60F92"/>
    <w:rsid w:val="00FB75F9"/>
    <w:rsid w:val="00FC0E71"/>
    <w:rsid w:val="00FE0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86ECEB"/>
  <w15:chartTrackingRefBased/>
  <w15:docId w15:val="{D0EA6AB1-0C92-45F9-A3BB-22878D275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38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38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38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38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ong Liu</dc:creator>
  <cp:keywords/>
  <dc:description/>
  <cp:lastModifiedBy>Pilong Liu</cp:lastModifiedBy>
  <cp:revision>12</cp:revision>
  <dcterms:created xsi:type="dcterms:W3CDTF">2025-11-13T01:02:00Z</dcterms:created>
  <dcterms:modified xsi:type="dcterms:W3CDTF">2025-11-13T01:10:00Z</dcterms:modified>
</cp:coreProperties>
</file>